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9DF28" w14:textId="7AEEC2CD" w:rsidR="00583C2B" w:rsidRPr="007E2B94" w:rsidRDefault="007E2B94">
      <w:pPr>
        <w:rPr>
          <w:b/>
          <w:bCs/>
          <w:sz w:val="24"/>
          <w:szCs w:val="32"/>
        </w:rPr>
      </w:pPr>
      <w:r w:rsidRPr="007E2B94">
        <w:rPr>
          <w:b/>
          <w:bCs/>
          <w:sz w:val="24"/>
          <w:szCs w:val="32"/>
        </w:rPr>
        <w:t>Supplementary table 1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02"/>
        <w:gridCol w:w="694"/>
        <w:gridCol w:w="1172"/>
        <w:gridCol w:w="1014"/>
        <w:gridCol w:w="1072"/>
        <w:gridCol w:w="3326"/>
        <w:gridCol w:w="1459"/>
        <w:gridCol w:w="1315"/>
        <w:gridCol w:w="141"/>
        <w:gridCol w:w="1756"/>
        <w:gridCol w:w="1829"/>
      </w:tblGrid>
      <w:tr w:rsidR="002C19F6" w:rsidRPr="007A5C69" w14:paraId="53618758" w14:textId="77777777" w:rsidTr="002C19F6">
        <w:trPr>
          <w:trHeight w:val="947"/>
          <w:tblHeader/>
          <w:jc w:val="center"/>
        </w:trPr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EE8E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r>
              <w:rPr>
                <w:rFonts w:ascii="等线" w:eastAsia="等线" w:hAnsi="等线" w:cs="宋体"/>
                <w:kern w:val="0"/>
                <w:sz w:val="22"/>
                <w:szCs w:val="22"/>
              </w:rPr>
              <w:t>P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at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ient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96C2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kern w:val="0"/>
                <w:sz w:val="22"/>
                <w:szCs w:val="22"/>
              </w:rPr>
              <w:t>S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ex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6577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宋体"/>
                <w:kern w:val="0"/>
                <w:sz w:val="22"/>
                <w:szCs w:val="22"/>
              </w:rPr>
              <w:t>H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andness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6B837" w14:textId="77777777" w:rsidR="002C19F6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Age</w:t>
            </w:r>
          </w:p>
          <w:p w14:paraId="03F5E82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(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y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8EA28" w14:textId="77777777" w:rsidR="002C19F6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Duration</w:t>
            </w:r>
          </w:p>
          <w:p w14:paraId="1B9BB1E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(y)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5060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Aura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4C78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SOZ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689F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Side of SEEG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7840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kern w:val="0"/>
                <w:sz w:val="22"/>
                <w:szCs w:val="22"/>
              </w:rPr>
              <w:t>C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ontacts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 xml:space="preserve"> w</w:t>
            </w:r>
            <w:r>
              <w:rPr>
                <w:rFonts w:ascii="等线" w:eastAsia="等线" w:hAnsi="等线" w:cs="宋体"/>
                <w:kern w:val="0"/>
                <w:sz w:val="22"/>
                <w:szCs w:val="22"/>
              </w:rPr>
              <w:t>ith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in amygdala</w:t>
            </w:r>
          </w:p>
          <w:p w14:paraId="34DFC17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Total(L/R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E381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 xml:space="preserve">Number of 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t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rials</w:t>
            </w:r>
          </w:p>
          <w:p w14:paraId="478BA5B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Total(L/R)</w:t>
            </w:r>
          </w:p>
        </w:tc>
      </w:tr>
      <w:tr w:rsidR="002C19F6" w:rsidRPr="007A5C69" w14:paraId="684A1D4C" w14:textId="77777777" w:rsidTr="002C19F6">
        <w:trPr>
          <w:trHeight w:val="397"/>
          <w:jc w:val="center"/>
        </w:trPr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20C57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bookmarkStart w:id="4" w:name="OLE_LINK5"/>
            <w:bookmarkStart w:id="5" w:name="OLE_LINK6"/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F0497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3FF8C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36F4B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6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578F7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9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28F05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headache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987D4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350B514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</w:tcBorders>
            <w:vAlign w:val="center"/>
          </w:tcPr>
          <w:p w14:paraId="0E390E7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3DEDD67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3CE6CCF7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E52ED08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E5C58D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7C949E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0262C2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378448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57E90A7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2244406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2F67142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207CA4C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center"/>
          </w:tcPr>
          <w:p w14:paraId="68CA889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6436AEF5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D51FDD6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D84005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C0DDE5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B17E6E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F012AD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6AD46F0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auditory hallucinations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72B4A7A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INS</w:t>
            </w:r>
          </w:p>
        </w:tc>
        <w:tc>
          <w:tcPr>
            <w:tcW w:w="448" w:type="pct"/>
            <w:vAlign w:val="center"/>
          </w:tcPr>
          <w:p w14:paraId="179177F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42B4B3D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center"/>
          </w:tcPr>
          <w:p w14:paraId="29635EC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1F52B95D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0E2EA96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3C4E407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10B725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4F2D4E8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82AD80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3EAF555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ear,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 xml:space="preserve"> 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nervousness,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 xml:space="preserve"> 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hot flushes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6769FD0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681C597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22A03FD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  <w:tc>
          <w:tcPr>
            <w:tcW w:w="623" w:type="pct"/>
            <w:vAlign w:val="center"/>
          </w:tcPr>
          <w:p w14:paraId="78BDAAE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4</w:t>
            </w:r>
          </w:p>
        </w:tc>
      </w:tr>
      <w:tr w:rsidR="002C19F6" w:rsidRPr="007A5C69" w14:paraId="16D4D6A7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439DDD0E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A364BB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004497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2F83D9E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04AAA0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7B69190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nausea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09F2A0D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3C1092C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62DC754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</w:p>
        </w:tc>
        <w:tc>
          <w:tcPr>
            <w:tcW w:w="623" w:type="pct"/>
            <w:vAlign w:val="center"/>
          </w:tcPr>
          <w:p w14:paraId="3E8BDE1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</w:p>
        </w:tc>
      </w:tr>
      <w:tr w:rsidR="002C19F6" w:rsidRPr="007A5C69" w14:paraId="5658F686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E3B8F85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DFDCCC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CA540F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AB9FB5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6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BEB96D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3805867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tinnitus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4704B2C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INS</w:t>
            </w:r>
          </w:p>
        </w:tc>
        <w:tc>
          <w:tcPr>
            <w:tcW w:w="448" w:type="pct"/>
            <w:vAlign w:val="center"/>
          </w:tcPr>
          <w:p w14:paraId="1A4BB94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660F1CE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  <w:tc>
          <w:tcPr>
            <w:tcW w:w="623" w:type="pct"/>
            <w:vAlign w:val="center"/>
          </w:tcPr>
          <w:p w14:paraId="6CD584E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</w:tr>
      <w:tr w:rsidR="002C19F6" w:rsidRPr="007A5C69" w14:paraId="36844D21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DF653B7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5DF64F9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D5787C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3201B5A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6A30DB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5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38518F2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epigastric upset, epigastric rising, déjà vu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2BEDA01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562257E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7E9448A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center"/>
          </w:tcPr>
          <w:p w14:paraId="19B4574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6EC014E0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0C8FAFC7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7F570F0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9E8600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72B9AAC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7D8E51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5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36D96CB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4E2C554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15D0C33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04DCD0F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  <w:tc>
          <w:tcPr>
            <w:tcW w:w="623" w:type="pct"/>
            <w:vAlign w:val="center"/>
          </w:tcPr>
          <w:p w14:paraId="26498D5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</w:tr>
      <w:tr w:rsidR="002C19F6" w:rsidRPr="007A5C69" w14:paraId="7549BD41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59EDC026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0F1458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304153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EAED76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489ED3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2A5D772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epigastric rising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5EB0BA6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3CECEEB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688DE93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  <w:tc>
          <w:tcPr>
            <w:tcW w:w="623" w:type="pct"/>
            <w:vAlign w:val="center"/>
          </w:tcPr>
          <w:p w14:paraId="2739F3C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</w:tr>
      <w:tr w:rsidR="002C19F6" w:rsidRPr="007A5C69" w14:paraId="42D1A708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8EE6E03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5DFF254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045295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850030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09169F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759A8EE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chest discomfort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4568346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49AEB47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B</w:t>
            </w:r>
            <w:r w:rsidRPr="007A5C69">
              <w:rPr>
                <w:rFonts w:ascii="等线" w:eastAsia="等线" w:hAnsi="等线"/>
              </w:rPr>
              <w:t>i</w:t>
            </w:r>
          </w:p>
        </w:tc>
        <w:tc>
          <w:tcPr>
            <w:tcW w:w="646" w:type="pct"/>
            <w:gridSpan w:val="2"/>
            <w:vAlign w:val="center"/>
          </w:tcPr>
          <w:p w14:paraId="4E4E5F1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  <w:r w:rsidRPr="007A5C69">
              <w:rPr>
                <w:rFonts w:ascii="等线" w:eastAsia="等线" w:hAnsi="等线"/>
              </w:rPr>
              <w:t>(1/4)</w:t>
            </w:r>
          </w:p>
        </w:tc>
        <w:tc>
          <w:tcPr>
            <w:tcW w:w="623" w:type="pct"/>
            <w:vAlign w:val="center"/>
          </w:tcPr>
          <w:p w14:paraId="2FA407F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7</w:t>
            </w:r>
            <w:r w:rsidRPr="007A5C69">
              <w:rPr>
                <w:rFonts w:ascii="等线" w:eastAsia="等线" w:hAnsi="等线"/>
              </w:rPr>
              <w:t>(1/6)</w:t>
            </w:r>
          </w:p>
        </w:tc>
      </w:tr>
      <w:tr w:rsidR="002C19F6" w:rsidRPr="007A5C69" w14:paraId="1210CDD5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0001A8C4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5AB405E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7541AB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0916FA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674B0E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9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25B3955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75740BF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7FFC87E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15F7971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6</w:t>
            </w:r>
          </w:p>
        </w:tc>
        <w:tc>
          <w:tcPr>
            <w:tcW w:w="623" w:type="pct"/>
            <w:vAlign w:val="center"/>
          </w:tcPr>
          <w:p w14:paraId="566C414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6</w:t>
            </w:r>
          </w:p>
        </w:tc>
      </w:tr>
      <w:tr w:rsidR="002C19F6" w:rsidRPr="007A5C69" w14:paraId="0BF94BFF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9B52F16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26DC162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44A30E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D43E9B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16AB1E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536E3B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 xml:space="preserve">Chest 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tightnes</w:t>
            </w:r>
            <w:proofErr w:type="spellEnd"/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55CBFC8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0DA3292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476E5E7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  <w:tc>
          <w:tcPr>
            <w:tcW w:w="623" w:type="pct"/>
            <w:vAlign w:val="center"/>
          </w:tcPr>
          <w:p w14:paraId="7029BB0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4</w:t>
            </w:r>
          </w:p>
        </w:tc>
      </w:tr>
      <w:tr w:rsidR="002C19F6" w:rsidRPr="007A5C69" w14:paraId="175B905C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5E535B3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7549F97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1F4BB6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4C7130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432940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1365436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heart palpitation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2ED8B4F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B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TL</w:t>
            </w:r>
          </w:p>
        </w:tc>
        <w:tc>
          <w:tcPr>
            <w:tcW w:w="448" w:type="pct"/>
            <w:vAlign w:val="center"/>
          </w:tcPr>
          <w:p w14:paraId="4AA3580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B</w:t>
            </w:r>
            <w:r w:rsidRPr="007A5C69">
              <w:rPr>
                <w:rFonts w:ascii="等线" w:eastAsia="等线" w:hAnsi="等线"/>
              </w:rPr>
              <w:t>i</w:t>
            </w:r>
          </w:p>
        </w:tc>
        <w:tc>
          <w:tcPr>
            <w:tcW w:w="646" w:type="pct"/>
            <w:gridSpan w:val="2"/>
            <w:vAlign w:val="center"/>
          </w:tcPr>
          <w:p w14:paraId="7775A8E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6</w:t>
            </w:r>
            <w:r w:rsidRPr="007A5C69">
              <w:rPr>
                <w:rFonts w:ascii="等线" w:eastAsia="等线" w:hAnsi="等线"/>
              </w:rPr>
              <w:t>(4/2)</w:t>
            </w:r>
          </w:p>
        </w:tc>
        <w:tc>
          <w:tcPr>
            <w:tcW w:w="623" w:type="pct"/>
            <w:vAlign w:val="center"/>
          </w:tcPr>
          <w:p w14:paraId="77DDE9B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8</w:t>
            </w:r>
            <w:r w:rsidRPr="007A5C69">
              <w:rPr>
                <w:rFonts w:ascii="等线" w:eastAsia="等线" w:hAnsi="等线"/>
              </w:rPr>
              <w:t>(5/3)</w:t>
            </w:r>
          </w:p>
        </w:tc>
      </w:tr>
      <w:tr w:rsidR="002C19F6" w:rsidRPr="007A5C69" w14:paraId="5F92D9D3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EBDD78A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40292D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1C8F7E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5DC68E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5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3B096D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5898AAA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apnea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73D780A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2D6EE15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B</w:t>
            </w:r>
            <w:r w:rsidRPr="007A5C69">
              <w:rPr>
                <w:rFonts w:ascii="等线" w:eastAsia="等线" w:hAnsi="等线"/>
              </w:rPr>
              <w:t>i</w:t>
            </w:r>
          </w:p>
        </w:tc>
        <w:tc>
          <w:tcPr>
            <w:tcW w:w="646" w:type="pct"/>
            <w:gridSpan w:val="2"/>
            <w:vAlign w:val="center"/>
          </w:tcPr>
          <w:p w14:paraId="11C8288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  <w:r w:rsidRPr="007A5C69">
              <w:rPr>
                <w:rFonts w:ascii="等线" w:eastAsia="等线" w:hAnsi="等线"/>
              </w:rPr>
              <w:t>(2/1)</w:t>
            </w:r>
          </w:p>
        </w:tc>
        <w:tc>
          <w:tcPr>
            <w:tcW w:w="623" w:type="pct"/>
            <w:vAlign w:val="center"/>
          </w:tcPr>
          <w:p w14:paraId="46C71C3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  <w:r w:rsidRPr="007A5C69">
              <w:rPr>
                <w:rFonts w:ascii="等线" w:eastAsia="等线" w:hAnsi="等线"/>
              </w:rPr>
              <w:t>(2/1)</w:t>
            </w:r>
          </w:p>
        </w:tc>
      </w:tr>
      <w:tr w:rsidR="002C19F6" w:rsidRPr="007A5C69" w14:paraId="7FEA19FE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1FBB5E0E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7213EFD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1E5D4A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691B6C0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C0BF0D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5123E7C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697EF46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TLp</w:t>
            </w:r>
            <w:proofErr w:type="spellEnd"/>
          </w:p>
        </w:tc>
        <w:tc>
          <w:tcPr>
            <w:tcW w:w="448" w:type="pct"/>
            <w:vAlign w:val="center"/>
          </w:tcPr>
          <w:p w14:paraId="46725DE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B</w:t>
            </w:r>
            <w:r w:rsidRPr="007A5C69">
              <w:rPr>
                <w:rFonts w:ascii="等线" w:eastAsia="等线" w:hAnsi="等线"/>
              </w:rPr>
              <w:t>i</w:t>
            </w:r>
          </w:p>
        </w:tc>
        <w:tc>
          <w:tcPr>
            <w:tcW w:w="646" w:type="pct"/>
            <w:gridSpan w:val="2"/>
            <w:vAlign w:val="center"/>
          </w:tcPr>
          <w:p w14:paraId="2C89E60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  <w:r w:rsidRPr="007A5C69">
              <w:rPr>
                <w:rFonts w:ascii="等线" w:eastAsia="等线" w:hAnsi="等线"/>
              </w:rPr>
              <w:t>(1/2)</w:t>
            </w:r>
          </w:p>
        </w:tc>
        <w:tc>
          <w:tcPr>
            <w:tcW w:w="623" w:type="pct"/>
            <w:vAlign w:val="center"/>
          </w:tcPr>
          <w:p w14:paraId="414B46D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  <w:r w:rsidRPr="007A5C69">
              <w:rPr>
                <w:rFonts w:ascii="等线" w:eastAsia="等线" w:hAnsi="等线"/>
              </w:rPr>
              <w:t>(1/4)</w:t>
            </w:r>
          </w:p>
        </w:tc>
      </w:tr>
      <w:tr w:rsidR="002C19F6" w:rsidRPr="007A5C69" w14:paraId="4C4C2E6D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52F42EB1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7CB01B3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B11ABF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3FFEA3D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6E0D7D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7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1AC4E6F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epigastric upset, heart palpitation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0EDD4A6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5A7B2B0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422D8EF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  <w:tc>
          <w:tcPr>
            <w:tcW w:w="623" w:type="pct"/>
            <w:vAlign w:val="center"/>
          </w:tcPr>
          <w:p w14:paraId="68D19BA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</w:tr>
      <w:tr w:rsidR="002C19F6" w:rsidRPr="007A5C69" w14:paraId="288117E4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19DFB9E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4CAA51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D2BD17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50EF2C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985B45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0964FA0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headache, chest tightness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01D79DE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-FL</w:t>
            </w:r>
          </w:p>
        </w:tc>
        <w:tc>
          <w:tcPr>
            <w:tcW w:w="448" w:type="pct"/>
            <w:vAlign w:val="center"/>
          </w:tcPr>
          <w:p w14:paraId="47D180D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4B48440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  <w:tc>
          <w:tcPr>
            <w:tcW w:w="623" w:type="pct"/>
            <w:vAlign w:val="center"/>
          </w:tcPr>
          <w:p w14:paraId="2E66601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</w:tr>
      <w:tr w:rsidR="002C19F6" w:rsidRPr="007A5C69" w14:paraId="2F02061A" w14:textId="77777777" w:rsidTr="002C19F6">
        <w:trPr>
          <w:trHeight w:val="397"/>
          <w:jc w:val="center"/>
        </w:trPr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E4EE1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511C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741C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3444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0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E976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5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42FC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 xml:space="preserve">body </w:t>
            </w:r>
            <w:proofErr w:type="spellStart"/>
            <w:proofErr w:type="gram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numbness,epigastric</w:t>
            </w:r>
            <w:proofErr w:type="spellEnd"/>
            <w:proofErr w:type="gramEnd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 xml:space="preserve"> rising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8BBF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04AF6C5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  <w:vAlign w:val="center"/>
          </w:tcPr>
          <w:p w14:paraId="58DCF4C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2FA6D9E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7</w:t>
            </w:r>
          </w:p>
        </w:tc>
      </w:tr>
      <w:tr w:rsidR="002C19F6" w:rsidRPr="007A5C69" w14:paraId="75B96686" w14:textId="77777777" w:rsidTr="002C19F6">
        <w:trPr>
          <w:trHeight w:val="397"/>
          <w:jc w:val="center"/>
        </w:trPr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0DA19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ABFC4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FADC5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E371D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5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93DB9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2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5CF5F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epigastric upset, heart palpitation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540B9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6F4CC4E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</w:tcBorders>
            <w:vAlign w:val="center"/>
          </w:tcPr>
          <w:p w14:paraId="6F2A4B8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44A1294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</w:tr>
      <w:tr w:rsidR="002C19F6" w:rsidRPr="007A5C69" w14:paraId="74CB1836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649F2BCC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9601A8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6E6C30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5DD595E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5E5748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EB400D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 xml:space="preserve">Chest 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tightnes</w:t>
            </w:r>
            <w:proofErr w:type="spellEnd"/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4A90E88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3434AA1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636E905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center"/>
          </w:tcPr>
          <w:p w14:paraId="23A4653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322E2B61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E6CC2C9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D79538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286A9A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327415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6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401652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2491F01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heart palpitation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0DB39BC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3E6C3F2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59C0239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6</w:t>
            </w:r>
          </w:p>
        </w:tc>
        <w:tc>
          <w:tcPr>
            <w:tcW w:w="623" w:type="pct"/>
            <w:vAlign w:val="center"/>
          </w:tcPr>
          <w:p w14:paraId="3B22694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3</w:t>
            </w:r>
          </w:p>
        </w:tc>
      </w:tr>
      <w:tr w:rsidR="002C19F6" w:rsidRPr="007A5C69" w14:paraId="71282EED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3042E681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191BA8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EADBAD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9E49B6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229753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8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2B8363F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ear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6A9E435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548AF15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71599D6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6</w:t>
            </w:r>
          </w:p>
        </w:tc>
        <w:tc>
          <w:tcPr>
            <w:tcW w:w="623" w:type="pct"/>
            <w:vAlign w:val="center"/>
          </w:tcPr>
          <w:p w14:paraId="15F8497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1</w:t>
            </w:r>
          </w:p>
        </w:tc>
      </w:tr>
      <w:tr w:rsidR="002C19F6" w:rsidRPr="007A5C69" w14:paraId="79ADA31D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D9D373B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035C931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183F68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E96829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F1C04D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6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30F271D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 xml:space="preserve">déjà vu, 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salivation,heart</w:t>
            </w:r>
            <w:proofErr w:type="spellEnd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 xml:space="preserve"> palpitation, nausea, epigastric rising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6007093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08FA873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0E20F2F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center"/>
          </w:tcPr>
          <w:p w14:paraId="2116906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7D8B4D6F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1557937D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5BC1D0F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5797FA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123C65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47C13A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470ABBA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 xml:space="preserve">heart </w:t>
            </w:r>
            <w:proofErr w:type="spellStart"/>
            <w:proofErr w:type="gram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palpitation,nausea</w:t>
            </w:r>
            <w:proofErr w:type="spellEnd"/>
            <w:proofErr w:type="gramEnd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, salivation, headache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01CE6C5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671ED13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244D311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  <w:tc>
          <w:tcPr>
            <w:tcW w:w="623" w:type="pct"/>
            <w:vAlign w:val="center"/>
          </w:tcPr>
          <w:p w14:paraId="4061A88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</w:tr>
      <w:tr w:rsidR="002C19F6" w:rsidRPr="007A5C69" w14:paraId="3FA0148E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642687F8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353B1D9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7EC1F2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7873CC1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D69A60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29128D2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dizziness, nausea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47BD85E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4CC7CBD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27E48CF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center"/>
          </w:tcPr>
          <w:p w14:paraId="05FFC11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317C8C44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B416D10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8020B1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16FD94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5AF0536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0BCC75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75378F5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Visual blurring,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 xml:space="preserve"> 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heart palpitation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6F840FA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3859089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4AAAF54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  <w:tc>
          <w:tcPr>
            <w:tcW w:w="623" w:type="pct"/>
            <w:vAlign w:val="center"/>
          </w:tcPr>
          <w:p w14:paraId="1B91552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</w:tr>
      <w:tr w:rsidR="002C19F6" w:rsidRPr="007A5C69" w14:paraId="0052623D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121DD10A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CE9394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A47786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62E26A1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30E004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6B2D758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vague auras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4A030F7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72761F0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3891299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center"/>
          </w:tcPr>
          <w:p w14:paraId="33F6060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66A60D56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38F5EE7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5E38AC3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F33C29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3FBC604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3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8C5C28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15C4AD3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3536716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04A91C0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66A5782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center"/>
          </w:tcPr>
          <w:p w14:paraId="74FE9BA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58FAB778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0B5A9AF3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2DF715A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B07469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612B15C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CEF126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0AA1486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6863EC4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FL</w:t>
            </w:r>
          </w:p>
        </w:tc>
        <w:tc>
          <w:tcPr>
            <w:tcW w:w="448" w:type="pct"/>
            <w:vAlign w:val="center"/>
          </w:tcPr>
          <w:p w14:paraId="5C6CAE4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5067642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  <w:tc>
          <w:tcPr>
            <w:tcW w:w="623" w:type="pct"/>
            <w:vAlign w:val="center"/>
          </w:tcPr>
          <w:p w14:paraId="297A6ED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</w:tr>
      <w:tr w:rsidR="002C19F6" w:rsidRPr="007A5C69" w14:paraId="1A723308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55D6B7C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0BF1355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F96F98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DF09EF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30F568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6E7748F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ear, heart palpitation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71380AD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0E04E0E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6C34CF1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</w:p>
        </w:tc>
        <w:tc>
          <w:tcPr>
            <w:tcW w:w="623" w:type="pct"/>
            <w:vAlign w:val="center"/>
          </w:tcPr>
          <w:p w14:paraId="40F88E2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7</w:t>
            </w:r>
          </w:p>
        </w:tc>
      </w:tr>
      <w:tr w:rsidR="002C19F6" w:rsidRPr="007A5C69" w14:paraId="608BCB0D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A1C6A9C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F32BF1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8D87AD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23EE570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5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98CE92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4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7DD8650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ightheaded, heart palpitation, epigastric rising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71A9FAF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210EB69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4C7EBFD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6</w:t>
            </w:r>
          </w:p>
        </w:tc>
        <w:tc>
          <w:tcPr>
            <w:tcW w:w="623" w:type="pct"/>
            <w:vAlign w:val="center"/>
          </w:tcPr>
          <w:p w14:paraId="3592EC9B" w14:textId="1317A596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  <w:r w:rsidR="004C0BC2">
              <w:rPr>
                <w:rFonts w:ascii="等线" w:eastAsia="等线" w:hAnsi="等线"/>
              </w:rPr>
              <w:t>4</w:t>
            </w:r>
          </w:p>
        </w:tc>
      </w:tr>
      <w:tr w:rsidR="002C19F6" w:rsidRPr="007A5C69" w14:paraId="665AF744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6DF99C45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BECE82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A92AEA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842328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E98347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702081A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epigastric rising, déjà vu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2A1AE31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6487F50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4ED0D6E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8</w:t>
            </w:r>
          </w:p>
        </w:tc>
        <w:tc>
          <w:tcPr>
            <w:tcW w:w="623" w:type="pct"/>
            <w:vAlign w:val="center"/>
          </w:tcPr>
          <w:p w14:paraId="3CD22ED2" w14:textId="722175D3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  <w:r w:rsidR="007E11D8">
              <w:rPr>
                <w:rFonts w:ascii="等线" w:eastAsia="等线" w:hAnsi="等线"/>
              </w:rPr>
              <w:t>1</w:t>
            </w:r>
          </w:p>
        </w:tc>
      </w:tr>
      <w:tr w:rsidR="002C19F6" w:rsidRPr="007A5C69" w14:paraId="0D3CFB04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4ACCE8C2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320A3A6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D6EAE9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2A2DEE9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F27E99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7939C0B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37A30B6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04F9C0B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7C640DB0" w14:textId="1D3763E9" w:rsidR="002C19F6" w:rsidRPr="007A5C69" w:rsidRDefault="00050100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>
              <w:rPr>
                <w:rFonts w:ascii="等线" w:eastAsia="等线" w:hAnsi="等线"/>
              </w:rPr>
              <w:t>4</w:t>
            </w:r>
          </w:p>
        </w:tc>
        <w:tc>
          <w:tcPr>
            <w:tcW w:w="623" w:type="pct"/>
            <w:vAlign w:val="center"/>
          </w:tcPr>
          <w:p w14:paraId="256E22E2" w14:textId="52B4C459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  <w:r w:rsidR="001A2391">
              <w:rPr>
                <w:rFonts w:ascii="等线" w:eastAsia="等线" w:hAnsi="等线"/>
              </w:rPr>
              <w:t>3</w:t>
            </w:r>
          </w:p>
        </w:tc>
      </w:tr>
      <w:tr w:rsidR="002C19F6" w:rsidRPr="007A5C69" w14:paraId="2DC4F15B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77683CB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8AAFD8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2CDFF5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63C95C6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6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EEAFDC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5816F97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nausea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046CFDD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64539A2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center"/>
          </w:tcPr>
          <w:p w14:paraId="764E34C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7</w:t>
            </w:r>
          </w:p>
        </w:tc>
        <w:tc>
          <w:tcPr>
            <w:tcW w:w="623" w:type="pct"/>
            <w:vAlign w:val="center"/>
          </w:tcPr>
          <w:p w14:paraId="314B388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5</w:t>
            </w:r>
          </w:p>
        </w:tc>
      </w:tr>
      <w:tr w:rsidR="002C19F6" w:rsidRPr="007A5C69" w14:paraId="21260506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76C071F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065A330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D63D29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992657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04B36B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707EAB9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déjà vu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4689F15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34FD3C1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71F7779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</w:p>
        </w:tc>
        <w:tc>
          <w:tcPr>
            <w:tcW w:w="623" w:type="pct"/>
            <w:vAlign w:val="center"/>
          </w:tcPr>
          <w:p w14:paraId="3DB34334" w14:textId="3453DFDD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  <w:r w:rsidR="000C4C45">
              <w:rPr>
                <w:rFonts w:ascii="等线" w:eastAsia="等线" w:hAnsi="等线"/>
              </w:rPr>
              <w:t>2</w:t>
            </w:r>
          </w:p>
        </w:tc>
      </w:tr>
      <w:tr w:rsidR="002C19F6" w:rsidRPr="007A5C69" w14:paraId="4FFE86B1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4A9B7692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9208C2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0AD176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B67612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7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805BD8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2F44AC2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unable to understand spoken words, heart palpitation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788D875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688EAA2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4423692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</w:p>
        </w:tc>
        <w:tc>
          <w:tcPr>
            <w:tcW w:w="623" w:type="pct"/>
            <w:vAlign w:val="center"/>
          </w:tcPr>
          <w:p w14:paraId="1D869B3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</w:p>
        </w:tc>
      </w:tr>
      <w:tr w:rsidR="002C19F6" w:rsidRPr="007A5C69" w14:paraId="751870C0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2822717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062281B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4D5F8C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4FB6D5B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430E60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52F4941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0BE3485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TL</w:t>
            </w:r>
          </w:p>
        </w:tc>
        <w:tc>
          <w:tcPr>
            <w:tcW w:w="448" w:type="pct"/>
            <w:vAlign w:val="center"/>
          </w:tcPr>
          <w:p w14:paraId="295B451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B</w:t>
            </w:r>
            <w:r w:rsidRPr="007A5C69">
              <w:rPr>
                <w:rFonts w:ascii="等线" w:eastAsia="等线" w:hAnsi="等线"/>
              </w:rPr>
              <w:t>i</w:t>
            </w:r>
          </w:p>
        </w:tc>
        <w:tc>
          <w:tcPr>
            <w:tcW w:w="646" w:type="pct"/>
            <w:gridSpan w:val="2"/>
            <w:vAlign w:val="center"/>
          </w:tcPr>
          <w:p w14:paraId="2D7562A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4</w:t>
            </w:r>
            <w:r w:rsidRPr="007A5C69">
              <w:rPr>
                <w:rFonts w:ascii="等线" w:eastAsia="等线" w:hAnsi="等线"/>
              </w:rPr>
              <w:t>(3/1)</w:t>
            </w:r>
          </w:p>
        </w:tc>
        <w:tc>
          <w:tcPr>
            <w:tcW w:w="623" w:type="pct"/>
            <w:vAlign w:val="center"/>
          </w:tcPr>
          <w:p w14:paraId="0B55C94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6</w:t>
            </w:r>
            <w:r w:rsidRPr="007A5C69">
              <w:rPr>
                <w:rFonts w:ascii="等线" w:eastAsia="等线" w:hAnsi="等线"/>
              </w:rPr>
              <w:t>(5/1)</w:t>
            </w:r>
          </w:p>
        </w:tc>
      </w:tr>
      <w:tr w:rsidR="002C19F6" w:rsidRPr="007A5C69" w14:paraId="699A950B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45AA7787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37B8409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292FD2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4C06BDA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9A571A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5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1B05D4E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dreaming, déjà vu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49C6905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619B55C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B</w:t>
            </w:r>
            <w:r w:rsidRPr="007A5C69">
              <w:rPr>
                <w:rFonts w:ascii="等线" w:eastAsia="等线" w:hAnsi="等线"/>
              </w:rPr>
              <w:t>i</w:t>
            </w:r>
          </w:p>
        </w:tc>
        <w:tc>
          <w:tcPr>
            <w:tcW w:w="646" w:type="pct"/>
            <w:gridSpan w:val="2"/>
            <w:vAlign w:val="center"/>
          </w:tcPr>
          <w:p w14:paraId="1F37ACA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4</w:t>
            </w:r>
            <w:r w:rsidRPr="007A5C69">
              <w:rPr>
                <w:rFonts w:ascii="等线" w:eastAsia="等线" w:hAnsi="等线"/>
              </w:rPr>
              <w:t>(3/1)</w:t>
            </w:r>
          </w:p>
        </w:tc>
        <w:tc>
          <w:tcPr>
            <w:tcW w:w="623" w:type="pct"/>
            <w:vAlign w:val="center"/>
          </w:tcPr>
          <w:p w14:paraId="35E692C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4</w:t>
            </w:r>
            <w:r w:rsidRPr="007A5C69">
              <w:rPr>
                <w:rFonts w:ascii="等线" w:eastAsia="等线" w:hAnsi="等线"/>
              </w:rPr>
              <w:t>(3/1)</w:t>
            </w:r>
          </w:p>
        </w:tc>
      </w:tr>
      <w:tr w:rsidR="002C19F6" w:rsidRPr="007A5C69" w14:paraId="75A09B57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6A54A747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CA2384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656658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3B80813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BEA112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3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6DA07D1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ear,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 xml:space="preserve"> 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chest tightness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40EB2A6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bookmarkStart w:id="6" w:name="OLE_LINK7"/>
            <w:bookmarkStart w:id="7" w:name="OLE_LINK8"/>
            <w:bookmarkStart w:id="8" w:name="OLE_LINK9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o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per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cula</w:t>
            </w:r>
            <w:bookmarkEnd w:id="6"/>
            <w:bookmarkEnd w:id="7"/>
            <w:bookmarkEnd w:id="8"/>
          </w:p>
        </w:tc>
        <w:tc>
          <w:tcPr>
            <w:tcW w:w="448" w:type="pct"/>
            <w:vAlign w:val="center"/>
          </w:tcPr>
          <w:p w14:paraId="18C7806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center"/>
          </w:tcPr>
          <w:p w14:paraId="38968D7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  <w:tc>
          <w:tcPr>
            <w:tcW w:w="623" w:type="pct"/>
            <w:vAlign w:val="center"/>
          </w:tcPr>
          <w:p w14:paraId="02BF07F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3</w:t>
            </w:r>
          </w:p>
        </w:tc>
      </w:tr>
      <w:tr w:rsidR="002C19F6" w:rsidRPr="007A5C69" w14:paraId="73042E77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D743CF0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5F5295F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E50B35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78FE20A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4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83751C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0D481DA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nausea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22A7310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TL</w:t>
            </w:r>
            <w:proofErr w:type="spellEnd"/>
          </w:p>
        </w:tc>
        <w:tc>
          <w:tcPr>
            <w:tcW w:w="448" w:type="pct"/>
            <w:vAlign w:val="center"/>
          </w:tcPr>
          <w:p w14:paraId="0311398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B</w:t>
            </w:r>
            <w:r w:rsidRPr="007A5C69">
              <w:rPr>
                <w:rFonts w:ascii="等线" w:eastAsia="等线" w:hAnsi="等线"/>
              </w:rPr>
              <w:t>i</w:t>
            </w:r>
          </w:p>
        </w:tc>
        <w:tc>
          <w:tcPr>
            <w:tcW w:w="646" w:type="pct"/>
            <w:gridSpan w:val="2"/>
            <w:vAlign w:val="bottom"/>
          </w:tcPr>
          <w:p w14:paraId="46D7E0C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  <w:r w:rsidRPr="007A5C69">
              <w:rPr>
                <w:rFonts w:ascii="等线" w:eastAsia="等线" w:hAnsi="等线"/>
              </w:rPr>
              <w:t>(1/1)</w:t>
            </w:r>
          </w:p>
        </w:tc>
        <w:tc>
          <w:tcPr>
            <w:tcW w:w="623" w:type="pct"/>
            <w:vAlign w:val="bottom"/>
          </w:tcPr>
          <w:p w14:paraId="62D7271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  <w:r w:rsidRPr="007A5C69">
              <w:rPr>
                <w:rFonts w:ascii="等线" w:eastAsia="等线" w:hAnsi="等线"/>
              </w:rPr>
              <w:t>(1/1)</w:t>
            </w:r>
          </w:p>
        </w:tc>
      </w:tr>
      <w:tr w:rsidR="002C19F6" w:rsidRPr="007A5C69" w14:paraId="0F59BBEB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02778E82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3FA2CDB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63B9EF8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6F279C1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D9BC3B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3BB1427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 xml:space="preserve">Pharyngeal </w:t>
            </w:r>
            <w:proofErr w:type="spellStart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dysesthetic</w:t>
            </w:r>
            <w:proofErr w:type="spellEnd"/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, epigastric rising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1A4EAA8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TL</w:t>
            </w:r>
          </w:p>
        </w:tc>
        <w:tc>
          <w:tcPr>
            <w:tcW w:w="448" w:type="pct"/>
            <w:vAlign w:val="bottom"/>
          </w:tcPr>
          <w:p w14:paraId="56F1408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bottom"/>
          </w:tcPr>
          <w:p w14:paraId="0045776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  <w:tc>
          <w:tcPr>
            <w:tcW w:w="623" w:type="pct"/>
            <w:vAlign w:val="bottom"/>
          </w:tcPr>
          <w:p w14:paraId="0403582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</w:tr>
      <w:tr w:rsidR="002C19F6" w:rsidRPr="007A5C69" w14:paraId="28D4C0D7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008AEFDE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6D20BB8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BC60744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1711766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3F6FCF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9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05538380" w14:textId="6C288B65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acing thoughts，heart palpitation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6FE86AF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FL&amp;TL</w:t>
            </w:r>
          </w:p>
        </w:tc>
        <w:tc>
          <w:tcPr>
            <w:tcW w:w="448" w:type="pct"/>
            <w:vAlign w:val="bottom"/>
          </w:tcPr>
          <w:p w14:paraId="425C58AD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bottom"/>
          </w:tcPr>
          <w:p w14:paraId="6BC2C1A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</w:p>
        </w:tc>
        <w:tc>
          <w:tcPr>
            <w:tcW w:w="623" w:type="pct"/>
            <w:vAlign w:val="bottom"/>
          </w:tcPr>
          <w:p w14:paraId="298D327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</w:p>
        </w:tc>
      </w:tr>
      <w:tr w:rsidR="002C19F6" w:rsidRPr="007A5C69" w14:paraId="4D7B6A5E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04F6BCE5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08B946E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6E2D29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6B65C5A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D01AC9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7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6446995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03753D7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-FL</w:t>
            </w:r>
          </w:p>
        </w:tc>
        <w:tc>
          <w:tcPr>
            <w:tcW w:w="448" w:type="pct"/>
            <w:vAlign w:val="bottom"/>
          </w:tcPr>
          <w:p w14:paraId="43C444D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bottom"/>
          </w:tcPr>
          <w:p w14:paraId="5B92C06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bottom"/>
          </w:tcPr>
          <w:p w14:paraId="27ED164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7346C810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12AC7F2E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7E97B1D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C8DA24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0097414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5B11A1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3641B1A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numbness of head, anxiety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114930C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-SMA</w:t>
            </w:r>
          </w:p>
        </w:tc>
        <w:tc>
          <w:tcPr>
            <w:tcW w:w="448" w:type="pct"/>
            <w:vAlign w:val="bottom"/>
          </w:tcPr>
          <w:p w14:paraId="3FE2203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vAlign w:val="bottom"/>
          </w:tcPr>
          <w:p w14:paraId="60FA752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  <w:tc>
          <w:tcPr>
            <w:tcW w:w="623" w:type="pct"/>
            <w:vAlign w:val="bottom"/>
          </w:tcPr>
          <w:p w14:paraId="036C781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2</w:t>
            </w:r>
          </w:p>
        </w:tc>
      </w:tr>
      <w:tr w:rsidR="002C19F6" w:rsidRPr="007A5C69" w14:paraId="656B603E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7D760E3C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350D20E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3B37F8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282F45F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3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89AEC5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6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2A6AA65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déjà vu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587D444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-TL</w:t>
            </w:r>
          </w:p>
        </w:tc>
        <w:tc>
          <w:tcPr>
            <w:tcW w:w="448" w:type="pct"/>
            <w:vAlign w:val="bottom"/>
          </w:tcPr>
          <w:p w14:paraId="58B159B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bottom"/>
          </w:tcPr>
          <w:p w14:paraId="26CBC05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4</w:t>
            </w:r>
          </w:p>
        </w:tc>
        <w:tc>
          <w:tcPr>
            <w:tcW w:w="623" w:type="pct"/>
            <w:vAlign w:val="bottom"/>
          </w:tcPr>
          <w:p w14:paraId="719E6A9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5</w:t>
            </w:r>
          </w:p>
        </w:tc>
      </w:tr>
      <w:tr w:rsidR="002C19F6" w:rsidRPr="007A5C69" w14:paraId="0C40CC9D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63581871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5AE92C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5427D97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72D8EFC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772C085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23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5850561A" w14:textId="77777777" w:rsidR="002C19F6" w:rsidRPr="007A5C69" w:rsidRDefault="002C19F6" w:rsidP="00045107">
            <w:pPr>
              <w:widowControl/>
              <w:spacing w:line="24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heart palpitation,</w:t>
            </w:r>
            <w:r>
              <w:rPr>
                <w:rFonts w:ascii="等线" w:eastAsia="等线" w:hAnsi="等线" w:cs="宋体"/>
                <w:kern w:val="0"/>
                <w:sz w:val="22"/>
                <w:szCs w:val="22"/>
              </w:rPr>
              <w:t xml:space="preserve"> 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chest tightness, nervousness, déjà vu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1D040E98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HH</w:t>
            </w:r>
          </w:p>
        </w:tc>
        <w:tc>
          <w:tcPr>
            <w:tcW w:w="448" w:type="pct"/>
            <w:vAlign w:val="center"/>
          </w:tcPr>
          <w:p w14:paraId="3FB0AD5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B</w:t>
            </w:r>
            <w:r w:rsidRPr="007A5C69">
              <w:rPr>
                <w:rFonts w:ascii="等线" w:eastAsia="等线" w:hAnsi="等线"/>
              </w:rPr>
              <w:t>i</w:t>
            </w:r>
          </w:p>
        </w:tc>
        <w:tc>
          <w:tcPr>
            <w:tcW w:w="646" w:type="pct"/>
            <w:gridSpan w:val="2"/>
            <w:vAlign w:val="bottom"/>
          </w:tcPr>
          <w:p w14:paraId="77F5DCE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4</w:t>
            </w:r>
            <w:r w:rsidRPr="007A5C69">
              <w:rPr>
                <w:rFonts w:ascii="等线" w:eastAsia="等线" w:hAnsi="等线"/>
              </w:rPr>
              <w:t>(2/2)</w:t>
            </w:r>
          </w:p>
        </w:tc>
        <w:tc>
          <w:tcPr>
            <w:tcW w:w="623" w:type="pct"/>
            <w:vAlign w:val="bottom"/>
          </w:tcPr>
          <w:p w14:paraId="2E2994D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4</w:t>
            </w:r>
            <w:r w:rsidRPr="007A5C69">
              <w:rPr>
                <w:rFonts w:ascii="等线" w:eastAsia="等线" w:hAnsi="等线"/>
              </w:rPr>
              <w:t>(2/2)</w:t>
            </w:r>
          </w:p>
        </w:tc>
      </w:tr>
      <w:tr w:rsidR="002C19F6" w:rsidRPr="007A5C69" w14:paraId="7E6CF328" w14:textId="77777777" w:rsidTr="002C19F6">
        <w:trPr>
          <w:trHeight w:val="397"/>
          <w:jc w:val="center"/>
        </w:trPr>
        <w:tc>
          <w:tcPr>
            <w:tcW w:w="307" w:type="pct"/>
            <w:shd w:val="clear" w:color="auto" w:fill="auto"/>
            <w:vAlign w:val="center"/>
          </w:tcPr>
          <w:p w14:paraId="2CF64CD9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7FEEE1F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A5ED4D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7317DA00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9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5131E0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16</w:t>
            </w:r>
          </w:p>
        </w:tc>
        <w:tc>
          <w:tcPr>
            <w:tcW w:w="1133" w:type="pct"/>
            <w:shd w:val="clear" w:color="auto" w:fill="auto"/>
            <w:vAlign w:val="center"/>
            <w:hideMark/>
          </w:tcPr>
          <w:p w14:paraId="7974897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06CBD6E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HH</w:t>
            </w:r>
          </w:p>
        </w:tc>
        <w:tc>
          <w:tcPr>
            <w:tcW w:w="448" w:type="pct"/>
            <w:vAlign w:val="bottom"/>
          </w:tcPr>
          <w:p w14:paraId="550143CC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L</w:t>
            </w:r>
          </w:p>
        </w:tc>
        <w:tc>
          <w:tcPr>
            <w:tcW w:w="646" w:type="pct"/>
            <w:gridSpan w:val="2"/>
            <w:vAlign w:val="bottom"/>
          </w:tcPr>
          <w:p w14:paraId="2C92D30F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vAlign w:val="bottom"/>
          </w:tcPr>
          <w:p w14:paraId="17B7BA2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tr w:rsidR="002C19F6" w:rsidRPr="007A5C69" w14:paraId="630A9D30" w14:textId="77777777" w:rsidTr="002C19F6">
        <w:trPr>
          <w:trHeight w:val="397"/>
          <w:jc w:val="center"/>
        </w:trPr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93DF1" w14:textId="77777777" w:rsidR="002C19F6" w:rsidRPr="007A5C69" w:rsidRDefault="002C19F6" w:rsidP="00045107">
            <w:pPr>
              <w:pStyle w:val="a3"/>
              <w:widowControl/>
              <w:numPr>
                <w:ilvl w:val="0"/>
                <w:numId w:val="1"/>
              </w:numPr>
              <w:spacing w:line="160" w:lineRule="atLeast"/>
              <w:ind w:firstLineChars="0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bookmarkStart w:id="9" w:name="_Hlk102411274"/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A1C7E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3F4B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04D12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3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9B30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4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2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53D26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d</w:t>
            </w: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izziness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7CA73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cs="宋体" w:hint="eastAsia"/>
                <w:kern w:val="0"/>
                <w:sz w:val="22"/>
                <w:szCs w:val="22"/>
              </w:rPr>
              <w:t>L</w:t>
            </w:r>
            <w:r w:rsidRPr="007A5C69">
              <w:rPr>
                <w:rFonts w:ascii="等线" w:eastAsia="等线" w:hAnsi="等线" w:cs="宋体"/>
                <w:kern w:val="0"/>
                <w:sz w:val="22"/>
                <w:szCs w:val="22"/>
              </w:rPr>
              <w:t>-FL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505E6A21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R</w:t>
            </w: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  <w:vAlign w:val="center"/>
          </w:tcPr>
          <w:p w14:paraId="511A5159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79AFA99B" w14:textId="77777777" w:rsidR="002C19F6" w:rsidRPr="007A5C69" w:rsidRDefault="002C19F6" w:rsidP="00045107">
            <w:pPr>
              <w:widowControl/>
              <w:spacing w:line="160" w:lineRule="atLeast"/>
              <w:jc w:val="center"/>
              <w:rPr>
                <w:rFonts w:ascii="等线" w:eastAsia="等线" w:hAnsi="等线"/>
              </w:rPr>
            </w:pPr>
            <w:r w:rsidRPr="007A5C69">
              <w:rPr>
                <w:rFonts w:ascii="等线" w:eastAsia="等线" w:hAnsi="等线" w:hint="eastAsia"/>
              </w:rPr>
              <w:t>1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9"/>
    </w:tbl>
    <w:p w14:paraId="5A0C85F5" w14:textId="77777777" w:rsidR="002C19F6" w:rsidRPr="007A5C69" w:rsidRDefault="002C19F6"/>
    <w:sectPr w:rsidR="002C19F6" w:rsidRPr="007A5C69" w:rsidSect="006C74C4">
      <w:pgSz w:w="16840" w:h="1190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725F7" w14:textId="77777777" w:rsidR="00ED70C3" w:rsidRDefault="00ED70C3" w:rsidP="007E2B94">
      <w:r>
        <w:separator/>
      </w:r>
    </w:p>
  </w:endnote>
  <w:endnote w:type="continuationSeparator" w:id="0">
    <w:p w14:paraId="235AEDC2" w14:textId="77777777" w:rsidR="00ED70C3" w:rsidRDefault="00ED70C3" w:rsidP="007E2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F8949" w14:textId="77777777" w:rsidR="00ED70C3" w:rsidRDefault="00ED70C3" w:rsidP="007E2B94">
      <w:r>
        <w:separator/>
      </w:r>
    </w:p>
  </w:footnote>
  <w:footnote w:type="continuationSeparator" w:id="0">
    <w:p w14:paraId="6F23B883" w14:textId="77777777" w:rsidR="00ED70C3" w:rsidRDefault="00ED70C3" w:rsidP="007E2B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A5E78"/>
    <w:multiLevelType w:val="hybridMultilevel"/>
    <w:tmpl w:val="C8CA80E8"/>
    <w:lvl w:ilvl="0" w:tplc="A4EEE9A0">
      <w:start w:val="1"/>
      <w:numFmt w:val="decimal"/>
      <w:lvlText w:val="%1"/>
      <w:lvlJc w:val="center"/>
      <w:pPr>
        <w:ind w:left="0" w:firstLine="288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09864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4C4"/>
    <w:rsid w:val="00014346"/>
    <w:rsid w:val="00050100"/>
    <w:rsid w:val="0008428F"/>
    <w:rsid w:val="000C4C45"/>
    <w:rsid w:val="000C7100"/>
    <w:rsid w:val="00126B81"/>
    <w:rsid w:val="00152389"/>
    <w:rsid w:val="001760C4"/>
    <w:rsid w:val="001A2391"/>
    <w:rsid w:val="001C4686"/>
    <w:rsid w:val="001E5C56"/>
    <w:rsid w:val="00226CC6"/>
    <w:rsid w:val="00274AEF"/>
    <w:rsid w:val="002C19F6"/>
    <w:rsid w:val="00335838"/>
    <w:rsid w:val="0036019F"/>
    <w:rsid w:val="003D5551"/>
    <w:rsid w:val="003E640B"/>
    <w:rsid w:val="00436408"/>
    <w:rsid w:val="00440D8A"/>
    <w:rsid w:val="00496700"/>
    <w:rsid w:val="004A7B7F"/>
    <w:rsid w:val="004C0BC2"/>
    <w:rsid w:val="00552C21"/>
    <w:rsid w:val="00572664"/>
    <w:rsid w:val="0057688C"/>
    <w:rsid w:val="00583C2B"/>
    <w:rsid w:val="00620A5B"/>
    <w:rsid w:val="00641231"/>
    <w:rsid w:val="006B72D5"/>
    <w:rsid w:val="006C74C4"/>
    <w:rsid w:val="006D6CA9"/>
    <w:rsid w:val="00702188"/>
    <w:rsid w:val="00736367"/>
    <w:rsid w:val="007A5C69"/>
    <w:rsid w:val="007E11D8"/>
    <w:rsid w:val="007E2B94"/>
    <w:rsid w:val="007F1CE5"/>
    <w:rsid w:val="00861581"/>
    <w:rsid w:val="0097448D"/>
    <w:rsid w:val="009925A3"/>
    <w:rsid w:val="009C31F3"/>
    <w:rsid w:val="009C3A6C"/>
    <w:rsid w:val="009D2995"/>
    <w:rsid w:val="009D5172"/>
    <w:rsid w:val="00A4121C"/>
    <w:rsid w:val="00A732FA"/>
    <w:rsid w:val="00A92D3F"/>
    <w:rsid w:val="00A937CA"/>
    <w:rsid w:val="00AB602B"/>
    <w:rsid w:val="00AF6117"/>
    <w:rsid w:val="00B706FA"/>
    <w:rsid w:val="00B70B09"/>
    <w:rsid w:val="00BE0034"/>
    <w:rsid w:val="00C4157C"/>
    <w:rsid w:val="00C761B4"/>
    <w:rsid w:val="00CD7EF3"/>
    <w:rsid w:val="00CE1A6C"/>
    <w:rsid w:val="00D0549D"/>
    <w:rsid w:val="00D738AB"/>
    <w:rsid w:val="00E22E9D"/>
    <w:rsid w:val="00E40FEB"/>
    <w:rsid w:val="00E746C2"/>
    <w:rsid w:val="00E7776A"/>
    <w:rsid w:val="00E9120F"/>
    <w:rsid w:val="00EC1B1C"/>
    <w:rsid w:val="00ED70C3"/>
    <w:rsid w:val="00F35A21"/>
    <w:rsid w:val="00F915D3"/>
    <w:rsid w:val="00FD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05CD0"/>
  <w15:chartTrackingRefBased/>
  <w15:docId w15:val="{AE6183A9-2269-7146-98AE-AF63D4589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1A6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E2B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2B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2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2B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2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张 华强</cp:lastModifiedBy>
  <cp:revision>13</cp:revision>
  <dcterms:created xsi:type="dcterms:W3CDTF">2022-05-02T07:47:00Z</dcterms:created>
  <dcterms:modified xsi:type="dcterms:W3CDTF">2023-01-13T03:04:00Z</dcterms:modified>
</cp:coreProperties>
</file>